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A5C47" w14:textId="7C29E6BC" w:rsidR="005D4697" w:rsidRDefault="006557D5" w:rsidP="006736F2">
      <w:pPr>
        <w:pStyle w:val="2"/>
        <w:ind w:firstLineChars="71" w:firstLine="142"/>
        <w:rPr>
          <w:rFonts w:ascii="Iowan Old Style" w:eastAsia="Iowan Old Style" w:hAnsi="Iowan Old Style" w:cs="Iowan Old Style"/>
        </w:rPr>
      </w:pPr>
      <w:r>
        <w:rPr>
          <w:rFonts w:ascii="Iowan Old Style" w:hAnsi="Iowan Old Style"/>
          <w:b/>
          <w:bCs/>
        </w:rPr>
        <w:t xml:space="preserve">S2 </w:t>
      </w:r>
      <w:r w:rsidR="00582037">
        <w:rPr>
          <w:rFonts w:ascii="Iowan Old Style" w:hAnsi="Iowan Old Style"/>
          <w:b/>
          <w:bCs/>
        </w:rPr>
        <w:t>Table</w:t>
      </w:r>
      <w:r w:rsidR="00582037" w:rsidRPr="00FA1AEA">
        <w:rPr>
          <w:rFonts w:ascii="Iowan Old Style" w:hAnsi="Iowan Old Style"/>
          <w:b/>
        </w:rPr>
        <w:t>. Logistic regression analysis of US findings independently predictable of SS</w:t>
      </w:r>
    </w:p>
    <w:tbl>
      <w:tblPr>
        <w:tblStyle w:val="TableNormal"/>
        <w:tblW w:w="89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485"/>
        <w:gridCol w:w="505"/>
        <w:gridCol w:w="504"/>
        <w:gridCol w:w="1744"/>
        <w:gridCol w:w="902"/>
        <w:gridCol w:w="1583"/>
        <w:gridCol w:w="874"/>
      </w:tblGrid>
      <w:tr w:rsidR="005D4697" w14:paraId="41B89BAC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2CC0A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US criteria items</w:t>
            </w:r>
          </w:p>
        </w:tc>
        <w:tc>
          <w:tcPr>
            <w:tcW w:w="1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A509B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no. of glands</w:t>
            </w:r>
          </w:p>
        </w:tc>
        <w:tc>
          <w:tcPr>
            <w:tcW w:w="510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3344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odds ratio (95% CI)</w:t>
            </w:r>
          </w:p>
        </w:tc>
      </w:tr>
      <w:tr w:rsidR="005D4697" w14:paraId="4B46F8DC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8EB3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3FBF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4FC0D" w14:textId="77777777" w:rsidR="005D4697" w:rsidRPr="00963837" w:rsidRDefault="00582037">
            <w:pPr>
              <w:pStyle w:val="2"/>
              <w:jc w:val="center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SS</w:t>
            </w:r>
          </w:p>
        </w:tc>
        <w:tc>
          <w:tcPr>
            <w:tcW w:w="26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68512" w14:textId="77777777" w:rsidR="005D4697" w:rsidRPr="00963837" w:rsidRDefault="00582037">
            <w:pPr>
              <w:pStyle w:val="2"/>
              <w:spacing w:line="280" w:lineRule="exact"/>
              <w:jc w:val="center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univeriate</w:t>
            </w:r>
            <w:proofErr w:type="spellEnd"/>
          </w:p>
        </w:tc>
        <w:tc>
          <w:tcPr>
            <w:tcW w:w="245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BD13E" w14:textId="77777777" w:rsidR="005D4697" w:rsidRPr="00963837" w:rsidRDefault="00582037">
            <w:pPr>
              <w:pStyle w:val="2"/>
              <w:spacing w:line="280" w:lineRule="exact"/>
              <w:jc w:val="center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multivariable</w:t>
            </w:r>
          </w:p>
        </w:tc>
      </w:tr>
      <w:tr w:rsidR="005D4697" w14:paraId="444757F0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5F8B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495A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DC843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88CB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AB17B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7783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p-value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C19EB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25D5" w14:textId="77777777" w:rsidR="005D4697" w:rsidRPr="00963837" w:rsidRDefault="00582037">
            <w:pPr>
              <w:pStyle w:val="2"/>
              <w:spacing w:line="280" w:lineRule="exact"/>
              <w:jc w:val="center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p-value</w:t>
            </w:r>
          </w:p>
        </w:tc>
      </w:tr>
      <w:tr w:rsidR="005D4697" w14:paraId="361DBB72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559E6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bookmarkStart w:id="0" w:name="_GoBack"/>
            <w:r w:rsidRPr="00963837">
              <w:rPr>
                <w:rFonts w:ascii="Iowan Old Style" w:hAnsi="Iowan Old Style"/>
                <w:b/>
                <w:bCs/>
                <w:sz w:val="18"/>
                <w:szCs w:val="18"/>
              </w:rPr>
              <w:t xml:space="preserve">AECG-based 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6798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06FD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F0C8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0823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F61E6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B951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5ED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bookmarkEnd w:id="0"/>
      <w:tr w:rsidR="005D4697" w14:paraId="370FC7A7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CCDC5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PG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ED1BC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10AF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E6E4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8D396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9F3C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96A9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BDCB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2EC3D9D5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B23B6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irregular echogenicity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5F95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BAB7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4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DCFD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6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C571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89 (0.46-1.74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6908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739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3968F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3CE0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5D4697" w14:paraId="583B3B25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87A7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E5ED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9993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42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728B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44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209F6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50A8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1566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B745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3A448787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8D8D9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o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area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3F7F1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B9CD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57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B9D4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C50E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6.67 (4.24-10.51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79D28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4E41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9.33 (3.77-23.13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E4688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</w:tr>
      <w:tr w:rsidR="005D4697" w14:paraId="4B7B5F74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21C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BCF8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5C6A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09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3200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2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963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EB3FC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BB0D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B662A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</w:tr>
      <w:tr w:rsidR="005D4697" w14:paraId="4D622F53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CB44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er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band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7DFA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BA50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1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66FC1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6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A2F2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.11 (2.53-6.67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EF41C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797F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.05 (1.10-3.82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D7E47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0.0238</w:t>
            </w:r>
          </w:p>
        </w:tc>
      </w:tr>
      <w:tr w:rsidR="005D4697" w14:paraId="0D0A2169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E729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E28B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C36D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4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FB6F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34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AB65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D936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6A98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2BA1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56CBB110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061D4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heterogeneous parenchyma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5F41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0A87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57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B7583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7DBD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.32 (2.80-6.66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971E5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306C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46 (0.17-1.19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8D18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0952</w:t>
            </w:r>
          </w:p>
        </w:tc>
      </w:tr>
      <w:tr w:rsidR="005D4697" w14:paraId="65F3DF89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49E6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DF5B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74F1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09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1B2E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2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9B67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AC07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592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A56E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1DA7B135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376E4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SMG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4E6C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6A4AF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8842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17C1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26E9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9C12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4637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3C79F0D1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F8D9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irregular echogenicity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8785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CB35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7CF8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3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0D16B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.33 (0.67-2.65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EE73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41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9E22F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E271" w14:textId="77777777" w:rsidR="005D4697" w:rsidRPr="00963837" w:rsidRDefault="00582037">
            <w:pPr>
              <w:pStyle w:val="2"/>
              <w:spacing w:line="280" w:lineRule="exact"/>
              <w:jc w:val="center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5D4697" w14:paraId="7339BEB2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8626F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5145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B1E0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3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C087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47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DF58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21C2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E0C2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44EA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04CC7A44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599B2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o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area  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5EBD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5C7C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05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E4FB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36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4C3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1.58 (7.25-18.49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D7B34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C58D3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9.28 (3.99-21.59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75D1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</w:tr>
      <w:tr w:rsidR="005D4697" w14:paraId="475EB7F4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B440B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E1C7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692C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61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93003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24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3AF8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13F48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58F5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7C7F4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</w:tr>
      <w:tr w:rsidR="005D4697" w14:paraId="2DFC556D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3DD17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er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band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57FD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635B1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89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6B84B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8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EBC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5.73 (3.73-8.80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A765B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4FF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.21 (1.26-3.87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74E1B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0.0064</w:t>
            </w:r>
          </w:p>
        </w:tc>
      </w:tr>
      <w:tr w:rsidR="005D4697" w14:paraId="57AEC845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5F47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13A9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1DB9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77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322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12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AFD8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BF097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9A99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B224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1D19C8C7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5EE08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heterogeneous parenchyma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9A97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7C83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97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8115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4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D05A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7.53 (4.84-11.71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DA39D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AABB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64 (0.26-1.58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AFBC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3262</w:t>
            </w:r>
          </w:p>
        </w:tc>
      </w:tr>
      <w:tr w:rsidR="005D4697" w14:paraId="0793D07E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838B6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45D5B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E519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69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CD18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16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E8F9F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87200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A160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D0FCB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3EB46D5F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1B0F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irregular border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4EB8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BCAFF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81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75A4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53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F0DC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.30 (2.83-6.53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FE60E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9765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.47 (1.52-4.01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E8802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</w:tr>
      <w:tr w:rsidR="005D4697" w14:paraId="261B06A7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4BBA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F4C2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9829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85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4599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07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EA5B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73FFC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E618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FDCEC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091FAF02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B01F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8587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7D74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AA23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E3FF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F01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EE0B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FC83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39CDC227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9A3D7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b/>
                <w:bCs/>
                <w:sz w:val="18"/>
                <w:szCs w:val="18"/>
              </w:rPr>
              <w:t xml:space="preserve">ACR-based 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F26D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2586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748B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D0BF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FDB4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B9AD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F18F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1DAB176F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E26EA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PG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7A33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C73E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659D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1D53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E653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DE9F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478C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5CE435EF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EB153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irregular echogenicity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5993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49C1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3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4090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7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B04A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89 (0.46-1.72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0323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726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B1D5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1ABAE" w14:textId="77777777" w:rsidR="005D4697" w:rsidRPr="00963837" w:rsidRDefault="00582037">
            <w:pPr>
              <w:pStyle w:val="2"/>
              <w:spacing w:line="280" w:lineRule="exact"/>
              <w:jc w:val="center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5D4697" w14:paraId="5331D256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5F840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194B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294FB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33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A47FB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53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8707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FE1B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425B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8BD4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25AA8909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F1804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o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area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9251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018A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73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E94D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32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0AB3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8.99 (5.65-14.31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60060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94C2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9.14 (3.86-21.64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B2F82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</w:tr>
      <w:tr w:rsidR="005D4697" w14:paraId="4C08E428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7ED06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AEF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1CF0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83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962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38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C9EF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A88D9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0CBF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E9CF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51C6DBBC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5BB5C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er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band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1705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EC09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1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7A03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6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8830F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.74 (2.92-7.69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8923F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F2C6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.87 (0.99-3.51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7BAD3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0533</w:t>
            </w:r>
          </w:p>
        </w:tc>
      </w:tr>
      <w:tr w:rsidR="005D4697" w14:paraId="4951B2E9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8A62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AB40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9618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3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9B5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44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61E1B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DEE0A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1D59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CDC06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4F5D30BF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98197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heterogeneous parenchyma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D5BB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5525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60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527B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37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1ED0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5.99 (3.84-9.34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F2F2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F9D1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69 (0.28-1.75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EA0D8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4302</w:t>
            </w:r>
          </w:p>
        </w:tc>
      </w:tr>
      <w:tr w:rsidR="005D4697" w14:paraId="0A11779B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3E4A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7CFA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5421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96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4FD5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33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8BB9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2664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A8F6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B510F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02CE49A2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2FE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88C6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F434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5D2C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465D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4273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0A28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8B89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6A1B2F7B" w14:textId="77777777">
        <w:trPr>
          <w:trHeight w:val="295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B77FC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SMG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6D7D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4178C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81CAB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0988C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9173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B6E99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E951C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1F1FC309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9797F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irregular echogenicity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6C1A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ECB5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C065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3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B74B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.48 (0.75-2.95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8A2B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25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6F5F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7A488" w14:textId="77777777" w:rsidR="005D4697" w:rsidRPr="00963837" w:rsidRDefault="00582037">
            <w:pPr>
              <w:pStyle w:val="2"/>
              <w:spacing w:line="280" w:lineRule="exact"/>
              <w:jc w:val="center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5D4697" w14:paraId="4CB5BCF2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9EAA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B5C2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B6EC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28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5B8F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57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67C9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61C3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5841C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9F201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24FFF271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E6CAD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o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area 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C14B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4AC7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202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848C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39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D29C7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2.57 (7.88-20.04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87A35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FE9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8.35 (3.63-19.19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81666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</w:tr>
      <w:tr w:rsidR="005D4697" w14:paraId="0CFA25BE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4930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FD7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D8A5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54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B3E0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31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E8B0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7EED8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2BED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121C9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</w:tr>
      <w:tr w:rsidR="005D4697" w14:paraId="15625F88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6981A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proofErr w:type="spellStart"/>
            <w:r w:rsidRPr="00963837">
              <w:rPr>
                <w:rFonts w:ascii="Iowan Old Style" w:hAnsi="Iowan Old Style"/>
                <w:sz w:val="18"/>
                <w:szCs w:val="18"/>
              </w:rPr>
              <w:t>hyperechogenic</w:t>
            </w:r>
            <w:proofErr w:type="spellEnd"/>
            <w:r w:rsidRPr="00963837">
              <w:rPr>
                <w:rFonts w:ascii="Iowan Old Style" w:hAnsi="Iowan Old Style"/>
                <w:sz w:val="18"/>
                <w:szCs w:val="18"/>
              </w:rPr>
              <w:t xml:space="preserve"> band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6127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FEE65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85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9803F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52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A591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5.91 (3.86-9.05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15363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8E12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.99 (1.12-3.54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21CAA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0.0200</w:t>
            </w:r>
          </w:p>
        </w:tc>
      </w:tr>
      <w:tr w:rsidR="005D4697" w14:paraId="3E7432D8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7999A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CA7C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2AE2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71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FD78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18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CFF9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5DC48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0986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2ECD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4EFCD3A2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F5A5E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heterogeneous parenchyma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A901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6377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95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BA9A6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46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82D1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8.62 (5.53-13.43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64823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A2189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82 (0.34-2.00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54ECC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0.6659</w:t>
            </w:r>
          </w:p>
        </w:tc>
      </w:tr>
      <w:tr w:rsidR="005D4697" w14:paraId="4E9B7101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FBA6D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FD9DE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CD34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61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DF62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24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9A4E3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78D95" w14:textId="77777777" w:rsidR="005D4697" w:rsidRPr="00963837" w:rsidRDefault="005D4697">
            <w:pPr>
              <w:rPr>
                <w:rFonts w:ascii="Iowan Old Style Roman" w:hAnsi="Iowan Old Style Roman"/>
                <w:b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F3CEE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17252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  <w:tr w:rsidR="005D4697" w14:paraId="00234073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B1C90" w14:textId="77777777" w:rsidR="005D4697" w:rsidRPr="00963837" w:rsidRDefault="00582037">
            <w:pPr>
              <w:pStyle w:val="2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irregular border</w:t>
            </w: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39B0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+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01A4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84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D572F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5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678CB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6.13 (4.00-9.41)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4F1F6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3720F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3.90 (2.38-6.39)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BA7DA" w14:textId="77777777" w:rsidR="005D4697" w:rsidRPr="00963837" w:rsidRDefault="00582037">
            <w:pPr>
              <w:pStyle w:val="2"/>
              <w:spacing w:line="280" w:lineRule="exact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963837">
              <w:rPr>
                <w:rFonts w:ascii="Iowan Old Style Roman" w:hAnsi="Iowan Old Style Roman"/>
                <w:b/>
                <w:sz w:val="18"/>
                <w:szCs w:val="18"/>
              </w:rPr>
              <w:t>&lt;0.001</w:t>
            </w:r>
          </w:p>
        </w:tc>
      </w:tr>
      <w:tr w:rsidR="005D4697" w14:paraId="5AD9B087" w14:textId="77777777">
        <w:trPr>
          <w:trHeight w:val="288"/>
        </w:trPr>
        <w:tc>
          <w:tcPr>
            <w:tcW w:w="2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C1EC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53EB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(−)</w:t>
            </w:r>
          </w:p>
        </w:tc>
        <w:tc>
          <w:tcPr>
            <w:tcW w:w="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4B25A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72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AEA6D" w14:textId="77777777" w:rsidR="005D4697" w:rsidRPr="00963837" w:rsidRDefault="00582037">
            <w:pPr>
              <w:pStyle w:val="2"/>
              <w:spacing w:line="280" w:lineRule="exact"/>
              <w:rPr>
                <w:sz w:val="18"/>
                <w:szCs w:val="18"/>
              </w:rPr>
            </w:pPr>
            <w:r w:rsidRPr="00963837">
              <w:rPr>
                <w:rFonts w:ascii="Iowan Old Style" w:hAnsi="Iowan Old Style"/>
                <w:sz w:val="18"/>
                <w:szCs w:val="18"/>
              </w:rPr>
              <w:t>120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05F97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017C5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CBA68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F974" w14:textId="77777777" w:rsidR="005D4697" w:rsidRPr="00963837" w:rsidRDefault="005D4697">
            <w:pPr>
              <w:rPr>
                <w:sz w:val="18"/>
                <w:szCs w:val="18"/>
              </w:rPr>
            </w:pPr>
          </w:p>
        </w:tc>
      </w:tr>
    </w:tbl>
    <w:p w14:paraId="6C561FA1" w14:textId="77777777" w:rsidR="005D4697" w:rsidRDefault="00582037" w:rsidP="006736F2">
      <w:pPr>
        <w:pStyle w:val="2"/>
        <w:ind w:leftChars="58" w:left="141" w:hangingChars="1" w:hanging="2"/>
        <w:rPr>
          <w:rFonts w:ascii="Iowan Old Style" w:eastAsia="Iowan Old Style" w:hAnsi="Iowan Old Style" w:cs="Iowan Old Style"/>
          <w:sz w:val="18"/>
          <w:szCs w:val="18"/>
        </w:rPr>
      </w:pPr>
      <w:r>
        <w:rPr>
          <w:rFonts w:ascii="Iowan Old Style" w:hAnsi="Iowan Old Style"/>
          <w:sz w:val="18"/>
          <w:szCs w:val="18"/>
        </w:rPr>
        <w:t xml:space="preserve">US, ultrasonography; SS, </w:t>
      </w:r>
      <w:proofErr w:type="spellStart"/>
      <w:r>
        <w:rPr>
          <w:rFonts w:ascii="Iowan Old Style" w:hAnsi="Iowan Old Style"/>
          <w:sz w:val="18"/>
          <w:szCs w:val="18"/>
        </w:rPr>
        <w:t>Sj</w:t>
      </w:r>
      <w:proofErr w:type="spellEnd"/>
      <w:r>
        <w:rPr>
          <w:rFonts w:ascii="Iowan Old Style" w:hAnsi="Iowan Old Style"/>
          <w:sz w:val="18"/>
          <w:szCs w:val="18"/>
          <w:lang w:val="sv-SE"/>
        </w:rPr>
        <w:t>ö</w:t>
      </w:r>
      <w:proofErr w:type="spellStart"/>
      <w:r>
        <w:rPr>
          <w:rFonts w:ascii="Iowan Old Style" w:hAnsi="Iowan Old Style"/>
          <w:sz w:val="18"/>
          <w:szCs w:val="18"/>
          <w:lang w:val="nl-NL"/>
        </w:rPr>
        <w:t>gren</w:t>
      </w:r>
      <w:proofErr w:type="spellEnd"/>
      <w:r>
        <w:rPr>
          <w:rFonts w:ascii="Iowan Old Style" w:hAnsi="Iowan Old Style"/>
          <w:sz w:val="18"/>
          <w:szCs w:val="18"/>
        </w:rPr>
        <w:t xml:space="preserve">’s syndrome; 95% CI, 95% confidence interval; PG, parotid gland; SMG, submandibular gland. AECG, American European Consensus Group classification; ACR, American Rheumatology College classification. </w:t>
      </w:r>
    </w:p>
    <w:p w14:paraId="3F08559B" w14:textId="77777777" w:rsidR="005D4697" w:rsidRDefault="00582037" w:rsidP="006736F2">
      <w:pPr>
        <w:pStyle w:val="2"/>
        <w:ind w:leftChars="58" w:left="141" w:hangingChars="1" w:hanging="2"/>
        <w:rPr>
          <w:rFonts w:ascii="Iowan Old Style" w:eastAsia="Iowan Old Style" w:hAnsi="Iowan Old Style" w:cs="Iowan Old Style"/>
          <w:sz w:val="18"/>
          <w:szCs w:val="18"/>
        </w:rPr>
      </w:pPr>
      <w:r>
        <w:rPr>
          <w:rFonts w:ascii="Iowan Old Style" w:hAnsi="Iowan Old Style"/>
          <w:sz w:val="18"/>
          <w:szCs w:val="18"/>
        </w:rPr>
        <w:t xml:space="preserve">Logistic regression analysis was performed separately for AECG- or ACR-based SS diagnosis. </w:t>
      </w:r>
    </w:p>
    <w:p w14:paraId="3DC8E75C" w14:textId="77777777" w:rsidR="005D4697" w:rsidRDefault="00582037" w:rsidP="006736F2">
      <w:pPr>
        <w:pStyle w:val="2"/>
        <w:ind w:leftChars="58" w:left="141" w:hangingChars="1" w:hanging="2"/>
        <w:rPr>
          <w:rFonts w:ascii="Iowan Old Style" w:eastAsia="Iowan Old Style" w:hAnsi="Iowan Old Style" w:cs="Iowan Old Style"/>
          <w:sz w:val="18"/>
          <w:szCs w:val="18"/>
        </w:rPr>
      </w:pPr>
      <w:r>
        <w:rPr>
          <w:rFonts w:ascii="Iowan Old Style" w:hAnsi="Iowan Old Style"/>
          <w:sz w:val="18"/>
          <w:szCs w:val="18"/>
        </w:rPr>
        <w:t>P-values &lt;0.05 were considered statistically significant (bold values).</w:t>
      </w:r>
    </w:p>
    <w:sectPr w:rsidR="005D4697">
      <w:headerReference w:type="default" r:id="rId6"/>
      <w:footerReference w:type="default" r:id="rId7"/>
      <w:pgSz w:w="11906" w:h="16838"/>
      <w:pgMar w:top="1440" w:right="1440" w:bottom="2160" w:left="1440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3A76B" w14:textId="77777777" w:rsidR="00246AC9" w:rsidRDefault="00246AC9">
      <w:r>
        <w:separator/>
      </w:r>
    </w:p>
  </w:endnote>
  <w:endnote w:type="continuationSeparator" w:id="0">
    <w:p w14:paraId="6A20FBB9" w14:textId="77777777" w:rsidR="00246AC9" w:rsidRDefault="00246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Iowan Old Style">
    <w:charset w:val="00"/>
    <w:family w:val="roman"/>
    <w:pitch w:val="variable"/>
    <w:sig w:usb0="A00000EF" w:usb1="400020CB" w:usb2="00000000" w:usb3="00000000" w:csb0="00000093" w:csb1="00000000"/>
  </w:font>
  <w:font w:name="Iowan Old Style Roman">
    <w:panose1 w:val="02040602040506020204"/>
    <w:charset w:val="00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6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FBF38A" w14:textId="77777777" w:rsidR="005D4697" w:rsidRDefault="005D4697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FBF68" w14:textId="77777777" w:rsidR="00246AC9" w:rsidRDefault="00246AC9">
      <w:r>
        <w:separator/>
      </w:r>
    </w:p>
  </w:footnote>
  <w:footnote w:type="continuationSeparator" w:id="0">
    <w:p w14:paraId="6884E0F2" w14:textId="77777777" w:rsidR="00246AC9" w:rsidRDefault="00246A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86E41" w14:textId="77777777" w:rsidR="005D4697" w:rsidRDefault="005D469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697"/>
    <w:rsid w:val="00246AC9"/>
    <w:rsid w:val="00582037"/>
    <w:rsid w:val="005963CB"/>
    <w:rsid w:val="005D4697"/>
    <w:rsid w:val="006557D5"/>
    <w:rsid w:val="006736F2"/>
    <w:rsid w:val="0082479D"/>
    <w:rsid w:val="008912E4"/>
    <w:rsid w:val="00963837"/>
    <w:rsid w:val="00DD13A4"/>
    <w:rsid w:val="00DF38BA"/>
    <w:rsid w:val="00E21467"/>
    <w:rsid w:val="00E67FAE"/>
    <w:rsid w:val="00FA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D22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</w:rPr>
  </w:style>
  <w:style w:type="paragraph" w:styleId="a4">
    <w:name w:val="Body Text"/>
    <w:rPr>
      <w:rFonts w:ascii="ヒラギノ角ゴ ProN W3" w:eastAsia="ヒラギノ角ゴ ProN W3" w:hAnsi="ヒラギノ角ゴ ProN W3" w:cs="ヒラギノ角ゴ ProN W3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8</Words>
  <Characters>2042</Characters>
  <Application>Microsoft Macintosh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 Nakamura</cp:lastModifiedBy>
  <cp:revision>6</cp:revision>
  <dcterms:created xsi:type="dcterms:W3CDTF">2017-10-05T02:39:00Z</dcterms:created>
  <dcterms:modified xsi:type="dcterms:W3CDTF">2018-03-15T03:49:00Z</dcterms:modified>
</cp:coreProperties>
</file>